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9BD484" w14:textId="6CA8F6EB" w:rsidR="007F50C6" w:rsidRPr="004A7839" w:rsidRDefault="00DE1D18" w:rsidP="007F50C6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4A7839">
        <w:rPr>
          <w:rFonts w:ascii="Times New Roman" w:hAnsi="Times New Roman" w:cs="Times New Roman"/>
          <w:sz w:val="24"/>
          <w:szCs w:val="24"/>
          <w:lang w:val="en-US"/>
        </w:rPr>
        <w:t xml:space="preserve">Supplement </w:t>
      </w:r>
      <w:r w:rsidR="000E74A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F50C6" w:rsidRPr="004A7839">
        <w:rPr>
          <w:rFonts w:ascii="Times New Roman" w:hAnsi="Times New Roman" w:cs="Times New Roman"/>
          <w:sz w:val="24"/>
          <w:szCs w:val="24"/>
          <w:lang w:val="en-US"/>
        </w:rPr>
        <w:t>: Characteristics parents</w:t>
      </w:r>
      <w:r w:rsidR="00487AE7" w:rsidRPr="004A7839">
        <w:rPr>
          <w:rFonts w:ascii="Times New Roman" w:hAnsi="Times New Roman" w:cs="Times New Roman"/>
          <w:sz w:val="24"/>
          <w:szCs w:val="24"/>
          <w:lang w:val="en-US"/>
        </w:rPr>
        <w:t xml:space="preserve"> focus groups</w:t>
      </w:r>
      <w:r w:rsidR="007F50C6" w:rsidRPr="004A783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A783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7F50C6" w:rsidRPr="004A7839">
        <w:rPr>
          <w:rFonts w:ascii="Times New Roman" w:hAnsi="Times New Roman" w:cs="Times New Roman"/>
          <w:sz w:val="24"/>
          <w:szCs w:val="24"/>
          <w:lang w:val="en-US"/>
        </w:rPr>
        <w:t>=7)</w:t>
      </w:r>
    </w:p>
    <w:p w14:paraId="5334C795" w14:textId="77777777" w:rsidR="007F50C6" w:rsidRPr="004A7839" w:rsidRDefault="007F50C6" w:rsidP="007F50C6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83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68"/>
        <w:gridCol w:w="4170"/>
      </w:tblGrid>
      <w:tr w:rsidR="007F50C6" w:rsidRPr="004A7839" w14:paraId="6E0A2FCB" w14:textId="77777777" w:rsidTr="004A7839">
        <w:trPr>
          <w:trHeight w:val="224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9943E" w14:textId="77777777" w:rsidR="007F50C6" w:rsidRPr="004A7839" w:rsidRDefault="000F289F" w:rsidP="007F50C6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rental characteristics</w:t>
            </w:r>
          </w:p>
        </w:tc>
        <w:tc>
          <w:tcPr>
            <w:tcW w:w="4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8E4B0" w14:textId="69390F6E" w:rsidR="007F50C6" w:rsidRPr="004A7839" w:rsidRDefault="000F289F" w:rsidP="004A7839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7F50C6" w:rsidRPr="004A7839" w14:paraId="4DC77E4E" w14:textId="77777777" w:rsidTr="004A7839">
        <w:trPr>
          <w:trHeight w:val="205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86254" w14:textId="41370FC0" w:rsidR="007F50C6" w:rsidRPr="004A7839" w:rsidRDefault="004A7839" w:rsidP="007F50C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, n</w:t>
            </w:r>
            <w:r w:rsidR="007F50C6"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4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0F36D" w14:textId="77777777" w:rsidR="007F50C6" w:rsidRPr="004A7839" w:rsidRDefault="007F50C6" w:rsidP="004A783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100)</w:t>
            </w:r>
          </w:p>
        </w:tc>
      </w:tr>
      <w:tr w:rsidR="007F50C6" w:rsidRPr="004A7839" w14:paraId="6836F13A" w14:textId="77777777" w:rsidTr="004A7839">
        <w:trPr>
          <w:trHeight w:val="329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54AC7" w14:textId="703C947A" w:rsidR="007F50C6" w:rsidRPr="004A7839" w:rsidRDefault="004A7839" w:rsidP="007F50C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parent in years</w:t>
            </w:r>
            <w:r w:rsidR="007F50C6"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median (range) </w:t>
            </w:r>
          </w:p>
        </w:tc>
        <w:tc>
          <w:tcPr>
            <w:tcW w:w="4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2A954" w14:textId="77777777" w:rsidR="007F50C6" w:rsidRPr="004A7839" w:rsidRDefault="007F50C6" w:rsidP="004A783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 (29-45)</w:t>
            </w:r>
          </w:p>
        </w:tc>
      </w:tr>
      <w:tr w:rsidR="007F50C6" w:rsidRPr="004A7839" w14:paraId="7599EC45" w14:textId="77777777" w:rsidTr="004A7839">
        <w:trPr>
          <w:trHeight w:val="563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125B3" w14:textId="30D10C0C" w:rsidR="007F50C6" w:rsidRPr="004A7839" w:rsidRDefault="004A7839" w:rsidP="007F50C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tic category child, n</w:t>
            </w:r>
          </w:p>
          <w:p w14:paraId="589FFF85" w14:textId="77777777" w:rsidR="007F50C6" w:rsidRPr="004A7839" w:rsidRDefault="007F50C6" w:rsidP="00F3695C">
            <w:pPr>
              <w:pStyle w:val="Geenafstand"/>
              <w:ind w:left="1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urogenetic disorder </w:t>
            </w:r>
          </w:p>
          <w:p w14:paraId="0D1A73B3" w14:textId="77777777" w:rsidR="007F50C6" w:rsidRPr="004A7839" w:rsidRDefault="007F50C6" w:rsidP="00F3695C">
            <w:pPr>
              <w:pStyle w:val="Geenafstand"/>
              <w:ind w:left="1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astrointestinal </w:t>
            </w:r>
          </w:p>
          <w:p w14:paraId="4AD56076" w14:textId="77777777" w:rsidR="007F50C6" w:rsidRPr="004A7839" w:rsidRDefault="007F50C6" w:rsidP="00F3695C">
            <w:pPr>
              <w:pStyle w:val="Geenafstand"/>
              <w:ind w:left="1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piratory </w:t>
            </w:r>
          </w:p>
          <w:p w14:paraId="76E25ED0" w14:textId="77777777" w:rsidR="007F50C6" w:rsidRPr="004A7839" w:rsidRDefault="007F50C6" w:rsidP="00F3695C">
            <w:pPr>
              <w:pStyle w:val="Geenafstand"/>
              <w:ind w:left="13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ac</w:t>
            </w:r>
          </w:p>
        </w:tc>
        <w:tc>
          <w:tcPr>
            <w:tcW w:w="4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C4A7F" w14:textId="77777777" w:rsidR="007F50C6" w:rsidRPr="004A7839" w:rsidRDefault="007F50C6" w:rsidP="004A783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A2CA92" w14:textId="4D11EAE5" w:rsidR="007F50C6" w:rsidRPr="004A7839" w:rsidRDefault="007F50C6" w:rsidP="004A783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  <w:p w14:paraId="2042141D" w14:textId="436D2E4E" w:rsidR="007F50C6" w:rsidRPr="004A7839" w:rsidRDefault="007F50C6" w:rsidP="004A783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220A648B" w14:textId="77777777" w:rsidR="007F50C6" w:rsidRPr="004A7839" w:rsidRDefault="007F50C6" w:rsidP="004A783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03BFF155" w14:textId="77777777" w:rsidR="007F50C6" w:rsidRPr="004A7839" w:rsidRDefault="007F50C6" w:rsidP="004A783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7F50C6" w:rsidRPr="004A7839" w14:paraId="02B5EE5E" w14:textId="77777777" w:rsidTr="004A7839">
        <w:trPr>
          <w:trHeight w:val="563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9FB38" w14:textId="395CB7F6" w:rsidR="007F50C6" w:rsidRPr="004A7839" w:rsidRDefault="007F50C6" w:rsidP="007F50C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lationship </w:t>
            </w:r>
            <w:r w:rsid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us, n</w:t>
            </w:r>
          </w:p>
          <w:p w14:paraId="72F75966" w14:textId="77777777" w:rsidR="007F50C6" w:rsidRPr="004A7839" w:rsidRDefault="007F50C6" w:rsidP="007F50C6">
            <w:pPr>
              <w:pStyle w:val="Geenafstand"/>
              <w:ind w:left="1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-habitant partner </w:t>
            </w:r>
          </w:p>
          <w:p w14:paraId="162D97E4" w14:textId="77777777" w:rsidR="007F50C6" w:rsidRPr="004A7839" w:rsidRDefault="007F50C6" w:rsidP="007F50C6">
            <w:pPr>
              <w:pStyle w:val="Geenafstand"/>
              <w:ind w:left="134"/>
              <w:rPr>
                <w:rFonts w:ascii="Times New Roman" w:hAnsi="Times New Roman" w:cs="Times New Roman"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le parent</w:t>
            </w:r>
          </w:p>
        </w:tc>
        <w:tc>
          <w:tcPr>
            <w:tcW w:w="4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8C6CA" w14:textId="77777777" w:rsidR="007F50C6" w:rsidRPr="004A7839" w:rsidRDefault="007F50C6" w:rsidP="004A783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5F1FBB" w14:textId="77777777" w:rsidR="007F50C6" w:rsidRPr="004A7839" w:rsidRDefault="007F50C6" w:rsidP="004A783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5511596" w14:textId="77777777" w:rsidR="007F50C6" w:rsidRPr="004A7839" w:rsidRDefault="007F50C6" w:rsidP="004A783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50C6" w:rsidRPr="004A7839" w14:paraId="09BB6269" w14:textId="77777777" w:rsidTr="004A7839">
        <w:trPr>
          <w:trHeight w:val="289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63B95" w14:textId="77777777" w:rsidR="007F50C6" w:rsidRPr="004A7839" w:rsidRDefault="007F50C6" w:rsidP="007F50C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siblings, median (range)</w:t>
            </w:r>
          </w:p>
        </w:tc>
        <w:tc>
          <w:tcPr>
            <w:tcW w:w="4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875C8" w14:textId="77777777" w:rsidR="007F50C6" w:rsidRPr="004A7839" w:rsidRDefault="007F50C6" w:rsidP="004A783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-6)</w:t>
            </w:r>
          </w:p>
        </w:tc>
      </w:tr>
      <w:tr w:rsidR="007F50C6" w:rsidRPr="004A7839" w14:paraId="2B9DC033" w14:textId="77777777" w:rsidTr="004A7839">
        <w:trPr>
          <w:trHeight w:val="563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B0738" w14:textId="5FF3526E" w:rsidR="007F50C6" w:rsidRPr="004A7839" w:rsidRDefault="004A7839" w:rsidP="007F50C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al level, n</w:t>
            </w:r>
            <w:r w:rsidR="00C01959" w:rsidRPr="004A78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  <w:r w:rsidR="007F50C6"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610EE92" w14:textId="77777777" w:rsidR="007F50C6" w:rsidRPr="004A7839" w:rsidRDefault="007F50C6" w:rsidP="007F50C6">
            <w:pPr>
              <w:pStyle w:val="Geenafstand"/>
              <w:ind w:left="1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</w:t>
            </w:r>
          </w:p>
          <w:p w14:paraId="129D415E" w14:textId="77777777" w:rsidR="007F50C6" w:rsidRPr="004A7839" w:rsidRDefault="007F50C6" w:rsidP="007F50C6">
            <w:pPr>
              <w:pStyle w:val="Geenafstand"/>
              <w:ind w:left="1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ddle </w:t>
            </w:r>
          </w:p>
          <w:p w14:paraId="35E15CF6" w14:textId="77777777" w:rsidR="007F50C6" w:rsidRPr="004A7839" w:rsidRDefault="007F50C6" w:rsidP="007F50C6">
            <w:pPr>
              <w:pStyle w:val="Geenafstand"/>
              <w:ind w:left="1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gh  </w:t>
            </w:r>
          </w:p>
        </w:tc>
        <w:tc>
          <w:tcPr>
            <w:tcW w:w="4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80A7B" w14:textId="77777777" w:rsidR="007F50C6" w:rsidRPr="004A7839" w:rsidRDefault="007F50C6" w:rsidP="004A783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76E49B" w14:textId="77777777" w:rsidR="007F50C6" w:rsidRPr="004A7839" w:rsidRDefault="007F50C6" w:rsidP="004A783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682CD291" w14:textId="77777777" w:rsidR="007F50C6" w:rsidRPr="004A7839" w:rsidRDefault="007F50C6" w:rsidP="004A783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1A96F0BA" w14:textId="77777777" w:rsidR="007F50C6" w:rsidRPr="004A7839" w:rsidRDefault="007F50C6" w:rsidP="004A783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7F50C6" w:rsidRPr="004A7839" w14:paraId="60C5C73E" w14:textId="77777777" w:rsidTr="004A7839">
        <w:trPr>
          <w:trHeight w:val="563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E339F2" w14:textId="77D5C3D4" w:rsidR="007F50C6" w:rsidRPr="004A7839" w:rsidRDefault="004A7839" w:rsidP="007F50C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al level, n</w:t>
            </w:r>
            <w:r w:rsidR="00C01959" w:rsidRPr="004A78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  <w:p w14:paraId="7132D573" w14:textId="77777777" w:rsidR="007F50C6" w:rsidRPr="004A7839" w:rsidRDefault="007F50C6" w:rsidP="007F50C6">
            <w:pPr>
              <w:pStyle w:val="Geenafstand"/>
              <w:ind w:left="1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el 1</w:t>
            </w:r>
          </w:p>
          <w:p w14:paraId="46338321" w14:textId="77777777" w:rsidR="007F50C6" w:rsidRPr="004A7839" w:rsidRDefault="007F50C6" w:rsidP="007F50C6">
            <w:pPr>
              <w:pStyle w:val="Geenafstand"/>
              <w:ind w:left="1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el 2</w:t>
            </w:r>
          </w:p>
          <w:p w14:paraId="413A679F" w14:textId="77777777" w:rsidR="007F50C6" w:rsidRPr="004A7839" w:rsidRDefault="007F50C6" w:rsidP="007F50C6">
            <w:pPr>
              <w:pStyle w:val="Geenafstand"/>
              <w:ind w:left="134"/>
              <w:rPr>
                <w:rFonts w:ascii="Times New Roman" w:hAnsi="Times New Roman" w:cs="Times New Roman"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vel 3 </w:t>
            </w:r>
          </w:p>
          <w:p w14:paraId="78A62868" w14:textId="77777777" w:rsidR="007F50C6" w:rsidRPr="004A7839" w:rsidRDefault="007F50C6" w:rsidP="007F50C6">
            <w:pPr>
              <w:pStyle w:val="Geenafstand"/>
              <w:ind w:left="134"/>
              <w:rPr>
                <w:rFonts w:ascii="Times New Roman" w:hAnsi="Times New Roman" w:cs="Times New Roman"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el 4</w:t>
            </w:r>
          </w:p>
        </w:tc>
        <w:tc>
          <w:tcPr>
            <w:tcW w:w="4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92255" w14:textId="77777777" w:rsidR="007F50C6" w:rsidRPr="004A7839" w:rsidRDefault="007F50C6" w:rsidP="004A783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56D6CA" w14:textId="77777777" w:rsidR="007F50C6" w:rsidRPr="004A7839" w:rsidRDefault="007F50C6" w:rsidP="004A783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2B7B0144" w14:textId="77777777" w:rsidR="007F50C6" w:rsidRPr="004A7839" w:rsidRDefault="007F50C6" w:rsidP="004A783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28EC472D" w14:textId="77777777" w:rsidR="007F50C6" w:rsidRPr="004A7839" w:rsidRDefault="007F50C6" w:rsidP="004A783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0B73490A" w14:textId="77777777" w:rsidR="007F50C6" w:rsidRPr="004A7839" w:rsidRDefault="007F50C6" w:rsidP="004A783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</w:tbl>
    <w:p w14:paraId="1E7981B9" w14:textId="77777777" w:rsidR="00542DF7" w:rsidRPr="004A7839" w:rsidRDefault="00542DF7" w:rsidP="007F50C6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57492CF1" w14:textId="7AE51C20" w:rsidR="004A7839" w:rsidRDefault="004A7839" w:rsidP="004A7839">
      <w:pPr>
        <w:pStyle w:val="Geenafstand"/>
        <w:ind w:left="705" w:hanging="70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="00212F3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C01959" w:rsidRPr="004A7839">
        <w:rPr>
          <w:rFonts w:ascii="Times New Roman" w:hAnsi="Times New Roman" w:cs="Times New Roman"/>
          <w:sz w:val="24"/>
          <w:szCs w:val="24"/>
          <w:lang w:val="en-US"/>
        </w:rPr>
        <w:t xml:space="preserve">ased on the subdivisions as made by the </w:t>
      </w:r>
      <w:r w:rsidR="00212F36">
        <w:rPr>
          <w:rFonts w:ascii="Times New Roman" w:hAnsi="Times New Roman" w:cs="Times New Roman"/>
          <w:sz w:val="24"/>
          <w:szCs w:val="24"/>
          <w:lang w:val="en-US"/>
        </w:rPr>
        <w:t>Statistics Netherlands</w:t>
      </w:r>
      <w:r w:rsidR="00015DBF">
        <w:rPr>
          <w:rFonts w:ascii="Times New Roman" w:hAnsi="Times New Roman" w:cs="Times New Roman"/>
          <w:sz w:val="24"/>
          <w:szCs w:val="24"/>
          <w:lang w:val="en-US"/>
        </w:rPr>
        <w:t xml:space="preserve"> (htpps://www.cbs.nl) </w:t>
      </w:r>
    </w:p>
    <w:p w14:paraId="367254C6" w14:textId="06A73281" w:rsidR="00C01959" w:rsidRPr="004A7839" w:rsidRDefault="00C01959" w:rsidP="004A7839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4A78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B2AFD1B" w14:textId="6625BB0C" w:rsidR="00C01959" w:rsidRPr="004A7839" w:rsidRDefault="00C01959" w:rsidP="004A7839">
      <w:pPr>
        <w:pStyle w:val="Geenafstand"/>
        <w:ind w:left="705" w:hanging="705"/>
        <w:rPr>
          <w:rFonts w:ascii="Times New Roman" w:hAnsi="Times New Roman" w:cs="Times New Roman"/>
          <w:sz w:val="24"/>
          <w:szCs w:val="24"/>
          <w:lang w:val="en-GB"/>
        </w:rPr>
      </w:pPr>
      <w:r w:rsidRPr="004A783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="004A783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ab/>
      </w:r>
      <w:r w:rsidR="00212F36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4A7839">
        <w:rPr>
          <w:rFonts w:ascii="Times New Roman" w:hAnsi="Times New Roman" w:cs="Times New Roman"/>
          <w:sz w:val="24"/>
          <w:szCs w:val="24"/>
          <w:lang w:val="en-GB"/>
        </w:rPr>
        <w:t>ased upon the International Isco System for professions</w:t>
      </w:r>
      <w:r w:rsidR="00015D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C45CA" w:rsidRPr="004A7839">
        <w:rPr>
          <w:rFonts w:ascii="Times New Roman" w:hAnsi="Times New Roman" w:cs="Times New Roman"/>
          <w:sz w:val="24"/>
          <w:szCs w:val="24"/>
          <w:lang w:val="en-GB"/>
        </w:rPr>
        <w:t>(http://www.ilo.org/public/english/bureau/stat/isco/)</w:t>
      </w:r>
      <w:r w:rsidRPr="004A7839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</w:p>
    <w:p w14:paraId="1B3CD219" w14:textId="77777777" w:rsidR="006829E5" w:rsidRDefault="006829E5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Onopgemaaktetabel5"/>
        <w:tblpPr w:leftFromText="141" w:rightFromText="141" w:vertAnchor="page" w:horzAnchor="margin" w:tblpY="2593"/>
        <w:tblW w:w="97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820"/>
        <w:gridCol w:w="4924"/>
      </w:tblGrid>
      <w:tr w:rsidR="006829E5" w:rsidRPr="004A7839" w14:paraId="12575E2C" w14:textId="77777777" w:rsidTr="00212F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tcW w:w="4820" w:type="dxa"/>
            <w:tcBorders>
              <w:bottom w:val="none" w:sz="0" w:space="0" w:color="auto"/>
            </w:tcBorders>
            <w:hideMark/>
          </w:tcPr>
          <w:p w14:paraId="0754C208" w14:textId="77777777" w:rsidR="006829E5" w:rsidRPr="004A7839" w:rsidRDefault="00487AE7" w:rsidP="00495D3F">
            <w:pPr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dark1"/>
                <w:kern w:val="24"/>
                <w:sz w:val="24"/>
                <w:szCs w:val="24"/>
                <w:lang w:val="en-GB" w:eastAsia="nl-NL"/>
              </w:rPr>
            </w:pPr>
            <w:r w:rsidRPr="004A7839"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dark1"/>
                <w:kern w:val="24"/>
                <w:sz w:val="24"/>
                <w:szCs w:val="24"/>
                <w:lang w:val="en-GB" w:eastAsia="nl-NL"/>
              </w:rPr>
              <w:lastRenderedPageBreak/>
              <w:t xml:space="preserve">Core Outcome Set </w:t>
            </w:r>
          </w:p>
        </w:tc>
        <w:tc>
          <w:tcPr>
            <w:tcW w:w="4924" w:type="dxa"/>
            <w:tcBorders>
              <w:bottom w:val="none" w:sz="0" w:space="0" w:color="auto"/>
            </w:tcBorders>
            <w:hideMark/>
          </w:tcPr>
          <w:p w14:paraId="59A4622E" w14:textId="77777777" w:rsidR="006829E5" w:rsidRPr="004A7839" w:rsidRDefault="006829E5" w:rsidP="00495D3F">
            <w:pPr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dark1"/>
                <w:kern w:val="24"/>
                <w:sz w:val="24"/>
                <w:szCs w:val="24"/>
                <w:lang w:val="en-GB" w:eastAsia="nl-NL"/>
              </w:rPr>
            </w:pPr>
            <w:r w:rsidRPr="004A7839"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dark1"/>
                <w:kern w:val="24"/>
                <w:sz w:val="24"/>
                <w:szCs w:val="24"/>
                <w:lang w:val="en-GB" w:eastAsia="nl-NL"/>
              </w:rPr>
              <w:t>Description</w:t>
            </w:r>
          </w:p>
        </w:tc>
      </w:tr>
      <w:tr w:rsidR="006829E5" w:rsidRPr="00B85382" w14:paraId="7EA29D8F" w14:textId="77777777" w:rsidTr="00212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tcW w:w="4820" w:type="dxa"/>
            <w:shd w:val="clear" w:color="auto" w:fill="auto"/>
            <w:hideMark/>
          </w:tcPr>
          <w:p w14:paraId="3CC48132" w14:textId="5EAA8C1E" w:rsidR="006829E5" w:rsidRPr="004A7839" w:rsidRDefault="00B85382" w:rsidP="00495D3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nl-NL"/>
              </w:rPr>
              <w:t>D</w:t>
            </w:r>
            <w:bookmarkStart w:id="0" w:name="_GoBack"/>
            <w:bookmarkEnd w:id="0"/>
            <w:r w:rsidR="006829E5" w:rsidRPr="004A783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nl-NL"/>
              </w:rPr>
              <w:t>isease management</w:t>
            </w:r>
          </w:p>
        </w:tc>
        <w:tc>
          <w:tcPr>
            <w:tcW w:w="4924" w:type="dxa"/>
            <w:shd w:val="clear" w:color="auto" w:fill="auto"/>
            <w:hideMark/>
          </w:tcPr>
          <w:p w14:paraId="599D3261" w14:textId="77777777" w:rsidR="006829E5" w:rsidRPr="004A7839" w:rsidRDefault="006829E5" w:rsidP="00495D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A783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nl-NL"/>
              </w:rPr>
              <w:t>The impact of a transitional intervention program on the number of children with well controlled disease management at home (e.g. in terms of preventable physical care needs)</w:t>
            </w:r>
            <w:r w:rsidRPr="004A783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nl-NL"/>
              </w:rPr>
              <w:t>.</w:t>
            </w:r>
          </w:p>
        </w:tc>
      </w:tr>
      <w:tr w:rsidR="006829E5" w:rsidRPr="00B85382" w14:paraId="5AA84957" w14:textId="77777777" w:rsidTr="00212F36">
        <w:trPr>
          <w:trHeight w:val="296"/>
        </w:trPr>
        <w:tc>
          <w:tcPr>
            <w:tcW w:w="4820" w:type="dxa"/>
            <w:shd w:val="clear" w:color="auto" w:fill="auto"/>
            <w:hideMark/>
          </w:tcPr>
          <w:p w14:paraId="3F836D7C" w14:textId="77777777" w:rsidR="006829E5" w:rsidRPr="004A7839" w:rsidRDefault="006829E5" w:rsidP="00487AE7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vertAlign w:val="superscript"/>
                <w:lang w:val="en-GB" w:eastAsia="nl-NL"/>
              </w:rPr>
            </w:pPr>
            <w:r w:rsidRPr="004A783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nl-NL"/>
              </w:rPr>
              <w:t>C</w:t>
            </w:r>
            <w:r w:rsidR="00487AE7" w:rsidRPr="004A783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nl-NL"/>
              </w:rPr>
              <w:t>hild</w:t>
            </w:r>
            <w:r w:rsidR="00DE1D18" w:rsidRPr="004A783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nl-NL"/>
              </w:rPr>
              <w:t>’s</w:t>
            </w:r>
            <w:r w:rsidRPr="004A783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nl-NL"/>
              </w:rPr>
              <w:t xml:space="preserve"> Quality of Life</w:t>
            </w:r>
          </w:p>
        </w:tc>
        <w:tc>
          <w:tcPr>
            <w:tcW w:w="4924" w:type="dxa"/>
            <w:shd w:val="clear" w:color="auto" w:fill="auto"/>
            <w:hideMark/>
          </w:tcPr>
          <w:p w14:paraId="300C15AD" w14:textId="77777777" w:rsidR="006829E5" w:rsidRPr="004A7839" w:rsidRDefault="006829E5" w:rsidP="00495D3F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nl-NL"/>
              </w:rPr>
            </w:pPr>
            <w:r w:rsidRPr="004A783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nl-NL"/>
              </w:rPr>
              <w:t xml:space="preserve">Children’s Health Related Quality of Life is a multidimensional construct that measures children’s perceived impacts of health across a range of dimensions, including physical, emotional, cognitive, and social domains. </w:t>
            </w:r>
          </w:p>
        </w:tc>
      </w:tr>
      <w:tr w:rsidR="006829E5" w:rsidRPr="00B85382" w14:paraId="2ACDDFEB" w14:textId="77777777" w:rsidTr="00212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tcW w:w="4820" w:type="dxa"/>
            <w:shd w:val="clear" w:color="auto" w:fill="auto"/>
            <w:hideMark/>
          </w:tcPr>
          <w:p w14:paraId="051270FE" w14:textId="77777777" w:rsidR="006829E5" w:rsidRPr="004A7839" w:rsidRDefault="006829E5" w:rsidP="00495D3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l-NL"/>
              </w:rPr>
            </w:pPr>
            <w:r w:rsidRPr="004A783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nl-NL"/>
              </w:rPr>
              <w:t>Impact on the life of families</w:t>
            </w:r>
          </w:p>
        </w:tc>
        <w:tc>
          <w:tcPr>
            <w:tcW w:w="4924" w:type="dxa"/>
            <w:shd w:val="clear" w:color="auto" w:fill="auto"/>
            <w:hideMark/>
          </w:tcPr>
          <w:p w14:paraId="2F856058" w14:textId="77777777" w:rsidR="006829E5" w:rsidRPr="004A7839" w:rsidRDefault="006829E5" w:rsidP="006829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A783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nl-NL"/>
              </w:rPr>
              <w:t xml:space="preserve">The impact on the life of the family, e.g. financial stress, job retention, participation in social activities. </w:t>
            </w:r>
          </w:p>
        </w:tc>
      </w:tr>
      <w:tr w:rsidR="006829E5" w:rsidRPr="00B85382" w14:paraId="412029E1" w14:textId="77777777" w:rsidTr="00212F36">
        <w:trPr>
          <w:trHeight w:val="296"/>
        </w:trPr>
        <w:tc>
          <w:tcPr>
            <w:tcW w:w="4820" w:type="dxa"/>
            <w:shd w:val="clear" w:color="auto" w:fill="auto"/>
          </w:tcPr>
          <w:p w14:paraId="37140CF1" w14:textId="77777777" w:rsidR="006829E5" w:rsidRPr="004A7839" w:rsidRDefault="006829E5" w:rsidP="006829E5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nl-NL"/>
              </w:rPr>
            </w:pPr>
            <w:r w:rsidRPr="004A783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nl-NL"/>
              </w:rPr>
              <w:t xml:space="preserve">Self-efficacy of parents </w:t>
            </w:r>
          </w:p>
        </w:tc>
        <w:tc>
          <w:tcPr>
            <w:tcW w:w="4924" w:type="dxa"/>
            <w:shd w:val="clear" w:color="auto" w:fill="auto"/>
          </w:tcPr>
          <w:p w14:paraId="174159D6" w14:textId="77777777" w:rsidR="006829E5" w:rsidRPr="004A7839" w:rsidRDefault="006829E5" w:rsidP="00495D3F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nl-NL"/>
              </w:rPr>
            </w:pPr>
            <w:r w:rsidRPr="004A783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nl-NL"/>
              </w:rPr>
              <w:t xml:space="preserve">Self-efficacy of parents </w:t>
            </w:r>
            <w:r w:rsidR="00DE1D18" w:rsidRPr="004A783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reflects the confidence of parents in their capabilities to manage the demands of their child adequately. </w:t>
            </w:r>
            <w:r w:rsidRPr="004A783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nl-NL"/>
              </w:rPr>
              <w:t>Synonyms used in literature are ‘self-confidence’ and ‘parents beliefs’.</w:t>
            </w:r>
          </w:p>
        </w:tc>
      </w:tr>
    </w:tbl>
    <w:p w14:paraId="7D907ACC" w14:textId="00ED4535" w:rsidR="004A7839" w:rsidRPr="004A7839" w:rsidRDefault="000E74A2" w:rsidP="007F50C6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 2</w:t>
      </w:r>
      <w:r w:rsidR="00487AE7" w:rsidRPr="004A7839">
        <w:rPr>
          <w:rFonts w:ascii="Times New Roman" w:hAnsi="Times New Roman" w:cs="Times New Roman"/>
          <w:lang w:val="en-US"/>
        </w:rPr>
        <w:t xml:space="preserve">: Descriptions Core Outcome Set </w:t>
      </w:r>
    </w:p>
    <w:sectPr w:rsidR="004A7839" w:rsidRPr="004A7839" w:rsidSect="004A783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4682D1" w14:textId="77777777" w:rsidR="00A47AF0" w:rsidRDefault="00A47AF0" w:rsidP="00A47AF0">
      <w:pPr>
        <w:spacing w:after="0" w:line="240" w:lineRule="auto"/>
      </w:pPr>
      <w:r>
        <w:separator/>
      </w:r>
    </w:p>
  </w:endnote>
  <w:endnote w:type="continuationSeparator" w:id="0">
    <w:p w14:paraId="2C3FCBDC" w14:textId="77777777" w:rsidR="00A47AF0" w:rsidRDefault="00A47AF0" w:rsidP="00A47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55D4EF" w14:textId="77777777" w:rsidR="00A47AF0" w:rsidRDefault="00A47AF0" w:rsidP="00A47AF0">
      <w:pPr>
        <w:spacing w:after="0" w:line="240" w:lineRule="auto"/>
      </w:pPr>
      <w:r>
        <w:separator/>
      </w:r>
    </w:p>
  </w:footnote>
  <w:footnote w:type="continuationSeparator" w:id="0">
    <w:p w14:paraId="005E17AC" w14:textId="77777777" w:rsidR="00A47AF0" w:rsidRDefault="00A47AF0" w:rsidP="00A47A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0B7F3D"/>
    <w:multiLevelType w:val="hybridMultilevel"/>
    <w:tmpl w:val="5A5CF33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2E1330"/>
    <w:multiLevelType w:val="hybridMultilevel"/>
    <w:tmpl w:val="9BE89AC6"/>
    <w:lvl w:ilvl="0" w:tplc="8A30E44A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E532F4"/>
    <w:multiLevelType w:val="hybridMultilevel"/>
    <w:tmpl w:val="60AABABC"/>
    <w:lvl w:ilvl="0" w:tplc="E8908CBA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952544"/>
    <w:multiLevelType w:val="hybridMultilevel"/>
    <w:tmpl w:val="B6383736"/>
    <w:lvl w:ilvl="0" w:tplc="CFC088F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6925E2C"/>
    <w:multiLevelType w:val="hybridMultilevel"/>
    <w:tmpl w:val="8954EDD4"/>
    <w:lvl w:ilvl="0" w:tplc="10782F22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FF4979"/>
    <w:multiLevelType w:val="hybridMultilevel"/>
    <w:tmpl w:val="C44C0C28"/>
    <w:lvl w:ilvl="0" w:tplc="A3FEC764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F8E2288"/>
    <w:multiLevelType w:val="hybridMultilevel"/>
    <w:tmpl w:val="D7E047A6"/>
    <w:lvl w:ilvl="0" w:tplc="16BC98C2">
      <w:start w:val="1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7F6472"/>
    <w:multiLevelType w:val="hybridMultilevel"/>
    <w:tmpl w:val="FB408536"/>
    <w:lvl w:ilvl="0" w:tplc="4C2A632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09857BB"/>
    <w:multiLevelType w:val="hybridMultilevel"/>
    <w:tmpl w:val="EE8AB81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E153036"/>
    <w:multiLevelType w:val="hybridMultilevel"/>
    <w:tmpl w:val="8D242236"/>
    <w:lvl w:ilvl="0" w:tplc="3514BE62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3574770"/>
    <w:multiLevelType w:val="hybridMultilevel"/>
    <w:tmpl w:val="48D46910"/>
    <w:lvl w:ilvl="0" w:tplc="ED042FD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DA0D1C"/>
    <w:multiLevelType w:val="hybridMultilevel"/>
    <w:tmpl w:val="5A5CF33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B090A52"/>
    <w:multiLevelType w:val="hybridMultilevel"/>
    <w:tmpl w:val="5AA01820"/>
    <w:lvl w:ilvl="0" w:tplc="34DE9FC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41946C1"/>
    <w:multiLevelType w:val="hybridMultilevel"/>
    <w:tmpl w:val="5A5CF33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10"/>
  </w:num>
  <w:num w:numId="5">
    <w:abstractNumId w:val="2"/>
  </w:num>
  <w:num w:numId="6">
    <w:abstractNumId w:val="9"/>
  </w:num>
  <w:num w:numId="7">
    <w:abstractNumId w:val="8"/>
  </w:num>
  <w:num w:numId="8">
    <w:abstractNumId w:val="0"/>
  </w:num>
  <w:num w:numId="9">
    <w:abstractNumId w:val="11"/>
  </w:num>
  <w:num w:numId="10">
    <w:abstractNumId w:val="13"/>
  </w:num>
  <w:num w:numId="11">
    <w:abstractNumId w:val="4"/>
  </w:num>
  <w:num w:numId="12">
    <w:abstractNumId w:val="7"/>
  </w:num>
  <w:num w:numId="13">
    <w:abstractNumId w:val="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6FC"/>
    <w:rsid w:val="00006885"/>
    <w:rsid w:val="000072D8"/>
    <w:rsid w:val="00015DBF"/>
    <w:rsid w:val="00091D6E"/>
    <w:rsid w:val="000E74A2"/>
    <w:rsid w:val="000F289F"/>
    <w:rsid w:val="00124739"/>
    <w:rsid w:val="00127244"/>
    <w:rsid w:val="0016198C"/>
    <w:rsid w:val="001812BF"/>
    <w:rsid w:val="001848E3"/>
    <w:rsid w:val="00187438"/>
    <w:rsid w:val="00192DF1"/>
    <w:rsid w:val="0019763A"/>
    <w:rsid w:val="001C706C"/>
    <w:rsid w:val="00212F36"/>
    <w:rsid w:val="00225A61"/>
    <w:rsid w:val="00253E04"/>
    <w:rsid w:val="0025486C"/>
    <w:rsid w:val="00257E6C"/>
    <w:rsid w:val="00276A02"/>
    <w:rsid w:val="002C45CA"/>
    <w:rsid w:val="00310177"/>
    <w:rsid w:val="00321869"/>
    <w:rsid w:val="00331CDF"/>
    <w:rsid w:val="00342AF7"/>
    <w:rsid w:val="00381068"/>
    <w:rsid w:val="00386716"/>
    <w:rsid w:val="003D4B90"/>
    <w:rsid w:val="003F298D"/>
    <w:rsid w:val="004242FB"/>
    <w:rsid w:val="004326FB"/>
    <w:rsid w:val="00465F2A"/>
    <w:rsid w:val="00487AE7"/>
    <w:rsid w:val="00492D26"/>
    <w:rsid w:val="00495BDA"/>
    <w:rsid w:val="00495D3F"/>
    <w:rsid w:val="004A7839"/>
    <w:rsid w:val="005073FC"/>
    <w:rsid w:val="00517B3F"/>
    <w:rsid w:val="00542DF7"/>
    <w:rsid w:val="005669A0"/>
    <w:rsid w:val="005D1319"/>
    <w:rsid w:val="005E391B"/>
    <w:rsid w:val="006829E5"/>
    <w:rsid w:val="006B5CFC"/>
    <w:rsid w:val="006B7E32"/>
    <w:rsid w:val="00707EAA"/>
    <w:rsid w:val="00722AC5"/>
    <w:rsid w:val="007329A4"/>
    <w:rsid w:val="007507D4"/>
    <w:rsid w:val="007A2EB5"/>
    <w:rsid w:val="007F2189"/>
    <w:rsid w:val="007F50C6"/>
    <w:rsid w:val="008039EA"/>
    <w:rsid w:val="00893D60"/>
    <w:rsid w:val="008C1327"/>
    <w:rsid w:val="00927EB2"/>
    <w:rsid w:val="00964811"/>
    <w:rsid w:val="009B03A3"/>
    <w:rsid w:val="009F62B5"/>
    <w:rsid w:val="00A33D69"/>
    <w:rsid w:val="00A47AF0"/>
    <w:rsid w:val="00A5404D"/>
    <w:rsid w:val="00A86C20"/>
    <w:rsid w:val="00B12D98"/>
    <w:rsid w:val="00B26E3F"/>
    <w:rsid w:val="00B314A3"/>
    <w:rsid w:val="00B6422F"/>
    <w:rsid w:val="00B8140A"/>
    <w:rsid w:val="00B85382"/>
    <w:rsid w:val="00B864EA"/>
    <w:rsid w:val="00B93C5C"/>
    <w:rsid w:val="00BA7E73"/>
    <w:rsid w:val="00C01959"/>
    <w:rsid w:val="00C42540"/>
    <w:rsid w:val="00C70990"/>
    <w:rsid w:val="00C80E30"/>
    <w:rsid w:val="00C81B17"/>
    <w:rsid w:val="00C92D8D"/>
    <w:rsid w:val="00D05260"/>
    <w:rsid w:val="00D13A15"/>
    <w:rsid w:val="00D257DC"/>
    <w:rsid w:val="00D27E64"/>
    <w:rsid w:val="00D446FC"/>
    <w:rsid w:val="00D81689"/>
    <w:rsid w:val="00D96E5A"/>
    <w:rsid w:val="00DA5215"/>
    <w:rsid w:val="00DA67EE"/>
    <w:rsid w:val="00DD7ABE"/>
    <w:rsid w:val="00DE1D18"/>
    <w:rsid w:val="00DE5520"/>
    <w:rsid w:val="00DF34BB"/>
    <w:rsid w:val="00E41BED"/>
    <w:rsid w:val="00E63961"/>
    <w:rsid w:val="00E830DE"/>
    <w:rsid w:val="00E97207"/>
    <w:rsid w:val="00ED59AE"/>
    <w:rsid w:val="00F2210E"/>
    <w:rsid w:val="00F27FE5"/>
    <w:rsid w:val="00F3695C"/>
    <w:rsid w:val="00FC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781E8"/>
  <w15:chartTrackingRefBased/>
  <w15:docId w15:val="{40F33676-C322-4937-A42F-0CB12B2DB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446FC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D44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21869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D816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E3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E391B"/>
    <w:rPr>
      <w:rFonts w:ascii="Segoe UI" w:hAnsi="Segoe UI" w:cs="Segoe UI"/>
      <w:sz w:val="18"/>
      <w:szCs w:val="18"/>
    </w:rPr>
  </w:style>
  <w:style w:type="table" w:styleId="Onopgemaaktetabel5">
    <w:name w:val="Plain Table 5"/>
    <w:basedOn w:val="Standaardtabel"/>
    <w:uiPriority w:val="45"/>
    <w:rsid w:val="00707EA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C80E3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80E3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80E3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80E3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80E30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47A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47AF0"/>
  </w:style>
  <w:style w:type="paragraph" w:styleId="Voettekst">
    <w:name w:val="footer"/>
    <w:basedOn w:val="Standaard"/>
    <w:link w:val="VoettekstChar"/>
    <w:uiPriority w:val="99"/>
    <w:unhideWhenUsed/>
    <w:rsid w:val="00A47A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47AF0"/>
  </w:style>
  <w:style w:type="character" w:styleId="Hyperlink">
    <w:name w:val="Hyperlink"/>
    <w:basedOn w:val="Standaardalinea-lettertype"/>
    <w:uiPriority w:val="99"/>
    <w:semiHidden/>
    <w:unhideWhenUsed/>
    <w:rsid w:val="00015D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7431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196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550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850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087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9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695877-92A5-4AF1-AA95-664E81342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4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skant, J.M. (Jolanda)</dc:creator>
  <cp:keywords/>
  <dc:description/>
  <cp:lastModifiedBy>Haspels, H.N. (Heleen)</cp:lastModifiedBy>
  <cp:revision>4</cp:revision>
  <cp:lastPrinted>2022-07-05T09:44:00Z</cp:lastPrinted>
  <dcterms:created xsi:type="dcterms:W3CDTF">2023-02-06T10:37:00Z</dcterms:created>
  <dcterms:modified xsi:type="dcterms:W3CDTF">2023-04-28T10:36:00Z</dcterms:modified>
</cp:coreProperties>
</file>